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32246" w14:textId="77777777" w:rsidR="007077E7" w:rsidRDefault="007077E7" w:rsidP="007077E7">
      <w:pPr>
        <w:pStyle w:val="Botini"/>
        <w:rPr>
          <w:lang w:val="ca-ES"/>
        </w:rPr>
      </w:pPr>
      <w:r>
        <w:rPr>
          <w:lang w:val="ca-ES"/>
        </w:rPr>
        <w:t>S2 Table</w:t>
      </w: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2106"/>
        <w:gridCol w:w="897"/>
        <w:gridCol w:w="1951"/>
        <w:gridCol w:w="1907"/>
      </w:tblGrid>
      <w:tr w:rsidR="007077E7" w14:paraId="4340C0D5" w14:textId="77777777" w:rsidTr="002A0DBB">
        <w:trPr>
          <w:trHeight w:val="255"/>
        </w:trPr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6689A1" w14:textId="77777777" w:rsidR="007077E7" w:rsidRDefault="007077E7" w:rsidP="002A0DBB">
            <w:pPr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espons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BADA27" w14:textId="77777777" w:rsidR="007077E7" w:rsidRDefault="007077E7" w:rsidP="002A0DBB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Buff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4FDCE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Time since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D9DEAF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Proportion of</w:t>
            </w:r>
          </w:p>
        </w:tc>
      </w:tr>
      <w:tr w:rsidR="007077E7" w14:paraId="254DE27C" w14:textId="77777777" w:rsidTr="002A0D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327C87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E0160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radii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B98287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agr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abandonem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D13E3F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forested landscape</w:t>
            </w:r>
          </w:p>
        </w:tc>
      </w:tr>
      <w:tr w:rsidR="007077E7" w14:paraId="2AC6BA07" w14:textId="77777777" w:rsidTr="002A0DBB">
        <w:trPr>
          <w:trHeight w:val="3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F68298" w14:textId="77777777" w:rsidR="007077E7" w:rsidRDefault="007077E7" w:rsidP="002A0D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FCC901" w14:textId="77777777" w:rsidR="007077E7" w:rsidRDefault="007077E7" w:rsidP="002A0D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B7DF4A" w14:textId="77777777" w:rsidR="007077E7" w:rsidRDefault="007077E7" w:rsidP="002A0DBB">
            <w:pPr>
              <w:jc w:val="center"/>
              <w:textAlignment w:val="bottom"/>
            </w:pPr>
            <w:r>
              <w:rPr>
                <w:rStyle w:val="font51"/>
                <w:rFonts w:eastAsia="SimSun"/>
                <w:lang w:val="en-US" w:eastAsia="zh-CN" w:bidi="ar"/>
              </w:rPr>
              <w:t>χ</w:t>
            </w:r>
            <w:r>
              <w:rPr>
                <w:rStyle w:val="font21"/>
                <w:rFonts w:eastAsia="SimSun"/>
                <w:lang w:val="en-US" w:eastAsia="zh-CN" w:bidi="ar"/>
              </w:rPr>
              <w:t>2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1,6 </w:t>
            </w:r>
            <w:r>
              <w:rPr>
                <w:rStyle w:val="font51"/>
                <w:rFonts w:eastAsia="SimSun"/>
                <w:lang w:val="en-US" w:eastAsia="zh-CN" w:bidi="ar"/>
              </w:rPr>
              <w:t>(</w:t>
            </w:r>
            <w:r>
              <w:rPr>
                <w:rStyle w:val="font01"/>
                <w:rFonts w:eastAsia="SimSun"/>
                <w:lang w:val="en-US" w:eastAsia="zh-CN" w:bidi="ar"/>
              </w:rPr>
              <w:t>p-</w:t>
            </w:r>
            <w:r>
              <w:rPr>
                <w:rStyle w:val="font51"/>
                <w:rFonts w:eastAsia="SimSun"/>
                <w:lang w:val="en-US" w:eastAsia="zh-CN" w:bidi="ar"/>
              </w:rPr>
              <w:t>val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FDEF00" w14:textId="77777777" w:rsidR="007077E7" w:rsidRDefault="007077E7" w:rsidP="002A0DBB">
            <w:pPr>
              <w:jc w:val="center"/>
              <w:textAlignment w:val="bottom"/>
            </w:pPr>
            <w:r>
              <w:rPr>
                <w:rStyle w:val="font51"/>
                <w:rFonts w:eastAsia="SimSun"/>
                <w:lang w:val="en-US" w:eastAsia="zh-CN" w:bidi="ar"/>
              </w:rPr>
              <w:t>χ</w:t>
            </w:r>
            <w:r>
              <w:rPr>
                <w:rStyle w:val="font21"/>
                <w:rFonts w:eastAsia="SimSun"/>
                <w:lang w:val="en-US" w:eastAsia="zh-CN" w:bidi="ar"/>
              </w:rPr>
              <w:t>2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1,6 </w:t>
            </w:r>
            <w:r>
              <w:rPr>
                <w:rStyle w:val="font51"/>
                <w:rFonts w:eastAsia="SimSun"/>
                <w:lang w:val="en-US" w:eastAsia="zh-CN" w:bidi="ar"/>
              </w:rPr>
              <w:t>(</w:t>
            </w:r>
            <w:r>
              <w:rPr>
                <w:rStyle w:val="font01"/>
                <w:rFonts w:eastAsia="SimSun"/>
                <w:lang w:val="en-US" w:eastAsia="zh-CN" w:bidi="ar"/>
              </w:rPr>
              <w:t>p-</w:t>
            </w:r>
            <w:r>
              <w:rPr>
                <w:rStyle w:val="font51"/>
                <w:rFonts w:eastAsia="SimSun"/>
                <w:lang w:val="en-US" w:eastAsia="zh-CN" w:bidi="ar"/>
              </w:rPr>
              <w:t>value)</w:t>
            </w:r>
          </w:p>
        </w:tc>
      </w:tr>
      <w:tr w:rsidR="007077E7" w14:paraId="3C48B2F3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DB6F18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41A95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09216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1 (0.917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524C5F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.37 (0.1234)</w:t>
            </w:r>
          </w:p>
        </w:tc>
      </w:tr>
      <w:tr w:rsidR="007077E7" w14:paraId="66014193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05F755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E56AA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7F88FB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11 (0.74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B6DB2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.29 (0.0384)</w:t>
            </w:r>
          </w:p>
        </w:tc>
      </w:tr>
      <w:tr w:rsidR="007077E7" w14:paraId="0CCAA7CE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3D9445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CB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6DFC2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700D6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.25 (0.13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BF3E6C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9.25 (&lt;0.0001)</w:t>
            </w:r>
          </w:p>
        </w:tc>
      </w:tr>
      <w:tr w:rsidR="007077E7" w14:paraId="5BB09CB8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9432E5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169B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F141E2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1 (0.64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7961FA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34 (0.5572)</w:t>
            </w:r>
          </w:p>
        </w:tc>
      </w:tr>
      <w:tr w:rsidR="007077E7" w14:paraId="71FFBEA7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792413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69AF97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8200A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83 (0.36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600DD7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55 (0.4602)</w:t>
            </w:r>
          </w:p>
        </w:tc>
      </w:tr>
      <w:tr w:rsidR="007077E7" w14:paraId="360CBCAF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420CCB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F1B8F7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51A0E3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&lt;0.01 (0.962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96176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42 (0.5186)</w:t>
            </w:r>
          </w:p>
        </w:tc>
      </w:tr>
      <w:tr w:rsidR="007077E7" w14:paraId="48C5B1AE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AF5F7E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F170C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5422F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&lt;0.01 (0.99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CF38E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.09 (0.1479)</w:t>
            </w:r>
          </w:p>
        </w:tc>
      </w:tr>
      <w:tr w:rsidR="007077E7" w14:paraId="70B6EAD0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3E44EA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E6A3A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20B43A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86 (0.35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AEF342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9.96 (0.0016)</w:t>
            </w:r>
          </w:p>
        </w:tc>
      </w:tr>
      <w:tr w:rsidR="007077E7" w14:paraId="56128629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5B247A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CB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9319F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58C53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3.74 (0.05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91D12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1.15 (&lt;0.0001)</w:t>
            </w:r>
          </w:p>
        </w:tc>
      </w:tr>
      <w:tr w:rsidR="007077E7" w14:paraId="0A24C81A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B1B26E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16F023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07682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3 (0.63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344AC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31 (0.5794)</w:t>
            </w:r>
          </w:p>
        </w:tc>
      </w:tr>
      <w:tr w:rsidR="007077E7" w14:paraId="1BD8C0C3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1D35D5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A7028C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198A5B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38 (0.53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DD823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95 (0.3291)</w:t>
            </w:r>
          </w:p>
        </w:tc>
      </w:tr>
      <w:tr w:rsidR="007077E7" w14:paraId="2704F18E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67B155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0B086F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4F5C2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2 (0.89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8EDEC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61 (0.434)</w:t>
            </w:r>
          </w:p>
        </w:tc>
      </w:tr>
      <w:tr w:rsidR="007077E7" w14:paraId="48709AED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B3891D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9FDDA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07FBE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12 (0.72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57C6C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48 (0.49)</w:t>
            </w:r>
          </w:p>
        </w:tc>
      </w:tr>
      <w:tr w:rsidR="007077E7" w14:paraId="00467326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45482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5AD3F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82BBA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9 (0.58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6567A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.22 (0.0224)</w:t>
            </w:r>
          </w:p>
        </w:tc>
      </w:tr>
      <w:tr w:rsidR="007077E7" w14:paraId="625F00DE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BC277D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CB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43A01C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620EC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.85 (0.09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DE3333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0.47 (&lt;0.0001)</w:t>
            </w:r>
          </w:p>
        </w:tc>
      </w:tr>
      <w:tr w:rsidR="007077E7" w14:paraId="3177B089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B14094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07583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D0FA5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34 (0.56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20E82C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59 (0.4419)</w:t>
            </w:r>
          </w:p>
        </w:tc>
      </w:tr>
      <w:tr w:rsidR="007077E7" w14:paraId="648B88F2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BC355C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57F01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A2DB9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16 (0.69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CE973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3.04 (0.0813)</w:t>
            </w:r>
          </w:p>
        </w:tc>
      </w:tr>
      <w:tr w:rsidR="007077E7" w14:paraId="798AAE9D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118AB2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02C64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7C5B3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&lt;0.01 (0.96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C34DC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8 (0.5947)</w:t>
            </w:r>
          </w:p>
        </w:tc>
      </w:tr>
      <w:tr w:rsidR="007077E7" w14:paraId="5DCCF34A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59C481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D4724B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314A2A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57 (0.45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F6F97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1 (0.9284)</w:t>
            </w:r>
          </w:p>
        </w:tc>
      </w:tr>
      <w:tr w:rsidR="007077E7" w14:paraId="54F36D93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9E4C68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E5E22F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230BF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&lt;0.01 (0.99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8E522E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15 (0.2832)</w:t>
            </w:r>
          </w:p>
        </w:tc>
      </w:tr>
      <w:tr w:rsidR="007077E7" w14:paraId="2820D539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BF8974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CB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08F3F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83455C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49 (0.22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08A7F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3.77 (0.0523)</w:t>
            </w:r>
          </w:p>
        </w:tc>
      </w:tr>
      <w:tr w:rsidR="007077E7" w14:paraId="1DA6F976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A0B66A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82B7A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CC75E2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70 (0.40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D32E6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5 (0.2208)</w:t>
            </w:r>
          </w:p>
        </w:tc>
      </w:tr>
      <w:tr w:rsidR="007077E7" w14:paraId="4302C040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BCDC84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648AB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2A9BB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12 (0.72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A4CABE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.92 (0.0874)</w:t>
            </w:r>
          </w:p>
        </w:tc>
      </w:tr>
      <w:tr w:rsidR="007077E7" w14:paraId="723E42BF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96405F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3076A5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4474A1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5 (0.82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3B126A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08 (0.2992)</w:t>
            </w:r>
          </w:p>
        </w:tc>
      </w:tr>
      <w:tr w:rsidR="007077E7" w14:paraId="3996864C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939C36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DCA327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6BD95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81 (0.36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7DFE6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3 (0.6299)</w:t>
            </w:r>
          </w:p>
        </w:tc>
      </w:tr>
      <w:tr w:rsidR="007077E7" w14:paraId="0FE5BBA5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AADE42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1D833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3F846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19 (0.66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C7892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2 (0.6373)</w:t>
            </w:r>
          </w:p>
        </w:tc>
      </w:tr>
      <w:tr w:rsidR="007077E7" w14:paraId="79BA6A0B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5C62EF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CB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4C5B4B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571872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57 (0.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51C33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57 (0.4515)</w:t>
            </w:r>
          </w:p>
        </w:tc>
      </w:tr>
      <w:tr w:rsidR="007077E7" w14:paraId="4C913180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83251F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3423A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488E3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15 (0.7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84B7F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0 (0.6554)</w:t>
            </w:r>
          </w:p>
        </w:tc>
      </w:tr>
      <w:tr w:rsidR="007077E7" w14:paraId="3854607F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24E7FE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E4FC14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A7480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06 (0.30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8340A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32 (0.5717)</w:t>
            </w:r>
          </w:p>
        </w:tc>
      </w:tr>
      <w:tr w:rsidR="007077E7" w14:paraId="6A9CB774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06BE75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C54B92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F0FB4E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&lt;0.01 (0.96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E59BF5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47 (0.4907)</w:t>
            </w:r>
          </w:p>
        </w:tc>
      </w:tr>
      <w:tr w:rsidR="007077E7" w14:paraId="527AF167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36D8DA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29D26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797D88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49 (0.48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D1822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7 (0.7882)</w:t>
            </w:r>
          </w:p>
        </w:tc>
      </w:tr>
      <w:tr w:rsidR="007077E7" w14:paraId="4D3C736F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8BD129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axonomic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E3FC7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58602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26 (0.60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6CAD2C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49 (0.4845)</w:t>
            </w:r>
          </w:p>
        </w:tc>
      </w:tr>
      <w:tr w:rsidR="007077E7" w14:paraId="62ACAD27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254C4E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LCB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ED242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90C182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53 (0.46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5C942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19 (0.2748)</w:t>
            </w:r>
          </w:p>
        </w:tc>
      </w:tr>
      <w:tr w:rsidR="007077E7" w14:paraId="3B0B07FF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7B9D38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4B1DF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C9AEE0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7 (0.78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46A3EA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5 (0.8200)</w:t>
            </w:r>
          </w:p>
        </w:tc>
      </w:tr>
      <w:tr w:rsidR="007077E7" w14:paraId="3C337C2D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3EA01F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rich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91A0F9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D956E2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1.86 (0.17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7018E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&lt;0.01 (0.9771)</w:t>
            </w:r>
          </w:p>
        </w:tc>
      </w:tr>
      <w:tr w:rsidR="007077E7" w14:paraId="08FA34BA" w14:textId="77777777" w:rsidTr="002A0DB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2FB127" w14:textId="77777777" w:rsidR="007077E7" w:rsidRDefault="007077E7" w:rsidP="002A0DBB">
            <w:pPr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Guild even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ABE0B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D975A6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1 (0.91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83239D" w14:textId="77777777" w:rsidR="007077E7" w:rsidRDefault="007077E7" w:rsidP="002A0DBB">
            <w:pPr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0.02 (0.8818)</w:t>
            </w:r>
          </w:p>
        </w:tc>
      </w:tr>
    </w:tbl>
    <w:p w14:paraId="01C56C43" w14:textId="77777777" w:rsidR="007077E7" w:rsidRDefault="007077E7" w:rsidP="007077E7">
      <w:pPr>
        <w:pStyle w:val="Botini"/>
        <w:rPr>
          <w:lang w:val="ca-ES"/>
        </w:rPr>
      </w:pPr>
    </w:p>
    <w:p w14:paraId="2B9538CE" w14:textId="77777777" w:rsidR="00647334" w:rsidRDefault="00647334"/>
    <w:sectPr w:rsidR="00647334" w:rsidSect="00B86010">
      <w:pgSz w:w="11906" w:h="16838"/>
      <w:pgMar w:top="1417" w:right="1382" w:bottom="1417" w:left="141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E7"/>
    <w:rsid w:val="0000487D"/>
    <w:rsid w:val="00005604"/>
    <w:rsid w:val="00011B0C"/>
    <w:rsid w:val="00013099"/>
    <w:rsid w:val="000304F7"/>
    <w:rsid w:val="00031851"/>
    <w:rsid w:val="00031F57"/>
    <w:rsid w:val="00032EFD"/>
    <w:rsid w:val="00047132"/>
    <w:rsid w:val="000554E2"/>
    <w:rsid w:val="000638D8"/>
    <w:rsid w:val="00064833"/>
    <w:rsid w:val="00065A0B"/>
    <w:rsid w:val="00072EAB"/>
    <w:rsid w:val="000771AB"/>
    <w:rsid w:val="00092E84"/>
    <w:rsid w:val="000A7EC3"/>
    <w:rsid w:val="000D4AFF"/>
    <w:rsid w:val="000D5FEA"/>
    <w:rsid w:val="000E6148"/>
    <w:rsid w:val="00104269"/>
    <w:rsid w:val="0012298D"/>
    <w:rsid w:val="00136848"/>
    <w:rsid w:val="0014201B"/>
    <w:rsid w:val="00146735"/>
    <w:rsid w:val="00147AB8"/>
    <w:rsid w:val="00152697"/>
    <w:rsid w:val="00164FCF"/>
    <w:rsid w:val="00165B7F"/>
    <w:rsid w:val="0017108B"/>
    <w:rsid w:val="00171B3E"/>
    <w:rsid w:val="00183EFF"/>
    <w:rsid w:val="0018547B"/>
    <w:rsid w:val="0018707A"/>
    <w:rsid w:val="001A60CE"/>
    <w:rsid w:val="001C0FD8"/>
    <w:rsid w:val="001C1250"/>
    <w:rsid w:val="001D2347"/>
    <w:rsid w:val="001D3D3B"/>
    <w:rsid w:val="001D6C66"/>
    <w:rsid w:val="001E4374"/>
    <w:rsid w:val="002179C2"/>
    <w:rsid w:val="00231D03"/>
    <w:rsid w:val="0025008A"/>
    <w:rsid w:val="002538F4"/>
    <w:rsid w:val="00253C02"/>
    <w:rsid w:val="00276B8E"/>
    <w:rsid w:val="00282E58"/>
    <w:rsid w:val="002A74BB"/>
    <w:rsid w:val="002B189E"/>
    <w:rsid w:val="002D6497"/>
    <w:rsid w:val="002D6DD6"/>
    <w:rsid w:val="002E332E"/>
    <w:rsid w:val="00303F36"/>
    <w:rsid w:val="0031132C"/>
    <w:rsid w:val="00312ED0"/>
    <w:rsid w:val="003273EA"/>
    <w:rsid w:val="003319FC"/>
    <w:rsid w:val="003438AC"/>
    <w:rsid w:val="00343DF7"/>
    <w:rsid w:val="00353B75"/>
    <w:rsid w:val="00357924"/>
    <w:rsid w:val="00360E70"/>
    <w:rsid w:val="00363557"/>
    <w:rsid w:val="003745C1"/>
    <w:rsid w:val="0038326D"/>
    <w:rsid w:val="00396A08"/>
    <w:rsid w:val="003C0D31"/>
    <w:rsid w:val="003E4A59"/>
    <w:rsid w:val="003F0FA7"/>
    <w:rsid w:val="003F1B6A"/>
    <w:rsid w:val="003F50CE"/>
    <w:rsid w:val="003F64B7"/>
    <w:rsid w:val="00413284"/>
    <w:rsid w:val="004172C3"/>
    <w:rsid w:val="004175D5"/>
    <w:rsid w:val="00431728"/>
    <w:rsid w:val="004504F2"/>
    <w:rsid w:val="00470938"/>
    <w:rsid w:val="00486B41"/>
    <w:rsid w:val="004A67F4"/>
    <w:rsid w:val="004B53CA"/>
    <w:rsid w:val="004C4A94"/>
    <w:rsid w:val="004F1D52"/>
    <w:rsid w:val="00504EBD"/>
    <w:rsid w:val="00522E16"/>
    <w:rsid w:val="00525B65"/>
    <w:rsid w:val="00527D37"/>
    <w:rsid w:val="00534C74"/>
    <w:rsid w:val="005359E4"/>
    <w:rsid w:val="0054497B"/>
    <w:rsid w:val="00552931"/>
    <w:rsid w:val="00555BB1"/>
    <w:rsid w:val="005607A6"/>
    <w:rsid w:val="00563941"/>
    <w:rsid w:val="00563DF0"/>
    <w:rsid w:val="00567976"/>
    <w:rsid w:val="00567C1F"/>
    <w:rsid w:val="00583376"/>
    <w:rsid w:val="0058375A"/>
    <w:rsid w:val="0058734F"/>
    <w:rsid w:val="005904C1"/>
    <w:rsid w:val="005A0C82"/>
    <w:rsid w:val="005A4E08"/>
    <w:rsid w:val="005A5C9B"/>
    <w:rsid w:val="005B3E9F"/>
    <w:rsid w:val="005B6547"/>
    <w:rsid w:val="005B6CD9"/>
    <w:rsid w:val="005C2CE7"/>
    <w:rsid w:val="005C53FF"/>
    <w:rsid w:val="005E5182"/>
    <w:rsid w:val="005F29DA"/>
    <w:rsid w:val="00604A1F"/>
    <w:rsid w:val="006125C5"/>
    <w:rsid w:val="00613906"/>
    <w:rsid w:val="0062525D"/>
    <w:rsid w:val="0062779E"/>
    <w:rsid w:val="00627E6C"/>
    <w:rsid w:val="00636DA8"/>
    <w:rsid w:val="006407FC"/>
    <w:rsid w:val="00646D91"/>
    <w:rsid w:val="00647334"/>
    <w:rsid w:val="00650292"/>
    <w:rsid w:val="006626D8"/>
    <w:rsid w:val="00671CC2"/>
    <w:rsid w:val="00672B60"/>
    <w:rsid w:val="006778E2"/>
    <w:rsid w:val="0068005D"/>
    <w:rsid w:val="00680EA1"/>
    <w:rsid w:val="006955FF"/>
    <w:rsid w:val="006B075F"/>
    <w:rsid w:val="006C1C70"/>
    <w:rsid w:val="006C5893"/>
    <w:rsid w:val="006C778A"/>
    <w:rsid w:val="006E16EC"/>
    <w:rsid w:val="006E35DA"/>
    <w:rsid w:val="006F660D"/>
    <w:rsid w:val="007077E7"/>
    <w:rsid w:val="00713EC3"/>
    <w:rsid w:val="0072368C"/>
    <w:rsid w:val="007244BD"/>
    <w:rsid w:val="0073574D"/>
    <w:rsid w:val="007374EE"/>
    <w:rsid w:val="00740EA6"/>
    <w:rsid w:val="007508D3"/>
    <w:rsid w:val="00752E25"/>
    <w:rsid w:val="007555DD"/>
    <w:rsid w:val="00763F45"/>
    <w:rsid w:val="00787FF8"/>
    <w:rsid w:val="007932B1"/>
    <w:rsid w:val="0079518A"/>
    <w:rsid w:val="007955CE"/>
    <w:rsid w:val="00796E50"/>
    <w:rsid w:val="007A6DC3"/>
    <w:rsid w:val="007B00EC"/>
    <w:rsid w:val="007B031E"/>
    <w:rsid w:val="007B0C29"/>
    <w:rsid w:val="007B7A34"/>
    <w:rsid w:val="007C1693"/>
    <w:rsid w:val="007C2CA9"/>
    <w:rsid w:val="007C6AE1"/>
    <w:rsid w:val="007C6DBB"/>
    <w:rsid w:val="007D0D18"/>
    <w:rsid w:val="007D3CA6"/>
    <w:rsid w:val="007E5AFF"/>
    <w:rsid w:val="007F3172"/>
    <w:rsid w:val="007F4061"/>
    <w:rsid w:val="007F4B49"/>
    <w:rsid w:val="0080279A"/>
    <w:rsid w:val="00812EB1"/>
    <w:rsid w:val="00825EC6"/>
    <w:rsid w:val="00832B87"/>
    <w:rsid w:val="0083401F"/>
    <w:rsid w:val="0083687E"/>
    <w:rsid w:val="00841146"/>
    <w:rsid w:val="0084215D"/>
    <w:rsid w:val="00842953"/>
    <w:rsid w:val="00851F2F"/>
    <w:rsid w:val="008545BC"/>
    <w:rsid w:val="00871C90"/>
    <w:rsid w:val="008840EB"/>
    <w:rsid w:val="008A129C"/>
    <w:rsid w:val="008B0992"/>
    <w:rsid w:val="008C017C"/>
    <w:rsid w:val="008C2F64"/>
    <w:rsid w:val="008D091B"/>
    <w:rsid w:val="008D0D9B"/>
    <w:rsid w:val="008D20DC"/>
    <w:rsid w:val="008E0005"/>
    <w:rsid w:val="008F179E"/>
    <w:rsid w:val="008F2EF9"/>
    <w:rsid w:val="008F3607"/>
    <w:rsid w:val="008F47B6"/>
    <w:rsid w:val="008F61C8"/>
    <w:rsid w:val="00915F0B"/>
    <w:rsid w:val="00917128"/>
    <w:rsid w:val="00917B25"/>
    <w:rsid w:val="0092605A"/>
    <w:rsid w:val="00936C13"/>
    <w:rsid w:val="00957BB2"/>
    <w:rsid w:val="00957C78"/>
    <w:rsid w:val="00962DC4"/>
    <w:rsid w:val="0096650A"/>
    <w:rsid w:val="009A2307"/>
    <w:rsid w:val="009B0F96"/>
    <w:rsid w:val="009B2B7F"/>
    <w:rsid w:val="009B3FC4"/>
    <w:rsid w:val="009C36B2"/>
    <w:rsid w:val="009D0520"/>
    <w:rsid w:val="009E3436"/>
    <w:rsid w:val="009E4399"/>
    <w:rsid w:val="009F16B2"/>
    <w:rsid w:val="009F77FB"/>
    <w:rsid w:val="00A0318E"/>
    <w:rsid w:val="00A11801"/>
    <w:rsid w:val="00A11C93"/>
    <w:rsid w:val="00A14674"/>
    <w:rsid w:val="00A15099"/>
    <w:rsid w:val="00A16ABC"/>
    <w:rsid w:val="00A1780A"/>
    <w:rsid w:val="00A21640"/>
    <w:rsid w:val="00A24394"/>
    <w:rsid w:val="00A25DC4"/>
    <w:rsid w:val="00A26072"/>
    <w:rsid w:val="00A34800"/>
    <w:rsid w:val="00A643C9"/>
    <w:rsid w:val="00A6488A"/>
    <w:rsid w:val="00A65623"/>
    <w:rsid w:val="00A9799B"/>
    <w:rsid w:val="00AB2A51"/>
    <w:rsid w:val="00AB54F3"/>
    <w:rsid w:val="00AC14D7"/>
    <w:rsid w:val="00AC7726"/>
    <w:rsid w:val="00AC79F6"/>
    <w:rsid w:val="00AD0D8D"/>
    <w:rsid w:val="00B014C8"/>
    <w:rsid w:val="00B0405A"/>
    <w:rsid w:val="00B07F1D"/>
    <w:rsid w:val="00B10D6B"/>
    <w:rsid w:val="00B11CEA"/>
    <w:rsid w:val="00B17377"/>
    <w:rsid w:val="00B30945"/>
    <w:rsid w:val="00B3136D"/>
    <w:rsid w:val="00B42F19"/>
    <w:rsid w:val="00B528A7"/>
    <w:rsid w:val="00B6006B"/>
    <w:rsid w:val="00B626B0"/>
    <w:rsid w:val="00B80DB8"/>
    <w:rsid w:val="00B810EC"/>
    <w:rsid w:val="00B86010"/>
    <w:rsid w:val="00B921F8"/>
    <w:rsid w:val="00B97EB8"/>
    <w:rsid w:val="00BA1579"/>
    <w:rsid w:val="00BA3B91"/>
    <w:rsid w:val="00BA4579"/>
    <w:rsid w:val="00BD0460"/>
    <w:rsid w:val="00BD5296"/>
    <w:rsid w:val="00BE2377"/>
    <w:rsid w:val="00BF4B0C"/>
    <w:rsid w:val="00BF631E"/>
    <w:rsid w:val="00C130D3"/>
    <w:rsid w:val="00C21748"/>
    <w:rsid w:val="00C55EC7"/>
    <w:rsid w:val="00C61C5D"/>
    <w:rsid w:val="00C64AEA"/>
    <w:rsid w:val="00C82AFA"/>
    <w:rsid w:val="00C8387B"/>
    <w:rsid w:val="00C904DE"/>
    <w:rsid w:val="00C9354B"/>
    <w:rsid w:val="00CA1A31"/>
    <w:rsid w:val="00CA2EBD"/>
    <w:rsid w:val="00CA57FD"/>
    <w:rsid w:val="00CA67D9"/>
    <w:rsid w:val="00CB35DE"/>
    <w:rsid w:val="00CC21C4"/>
    <w:rsid w:val="00CD3C2F"/>
    <w:rsid w:val="00CD4CDC"/>
    <w:rsid w:val="00CE0A4B"/>
    <w:rsid w:val="00CE5C26"/>
    <w:rsid w:val="00CE5E28"/>
    <w:rsid w:val="00CF2D6E"/>
    <w:rsid w:val="00CF6B57"/>
    <w:rsid w:val="00D123D6"/>
    <w:rsid w:val="00D1331C"/>
    <w:rsid w:val="00D33537"/>
    <w:rsid w:val="00D54191"/>
    <w:rsid w:val="00D67454"/>
    <w:rsid w:val="00D861D7"/>
    <w:rsid w:val="00DB076F"/>
    <w:rsid w:val="00DB2E90"/>
    <w:rsid w:val="00DC23CA"/>
    <w:rsid w:val="00DD4050"/>
    <w:rsid w:val="00DD41FD"/>
    <w:rsid w:val="00DD5F62"/>
    <w:rsid w:val="00DE234D"/>
    <w:rsid w:val="00DE29DD"/>
    <w:rsid w:val="00DE5CA5"/>
    <w:rsid w:val="00E14E33"/>
    <w:rsid w:val="00E1622A"/>
    <w:rsid w:val="00E20ABB"/>
    <w:rsid w:val="00E32FA5"/>
    <w:rsid w:val="00E400B8"/>
    <w:rsid w:val="00E41BA6"/>
    <w:rsid w:val="00E53091"/>
    <w:rsid w:val="00E56B46"/>
    <w:rsid w:val="00E7703B"/>
    <w:rsid w:val="00E84D7D"/>
    <w:rsid w:val="00E931E2"/>
    <w:rsid w:val="00EA2DAF"/>
    <w:rsid w:val="00EA44BE"/>
    <w:rsid w:val="00ED64F3"/>
    <w:rsid w:val="00ED66C0"/>
    <w:rsid w:val="00EE03BE"/>
    <w:rsid w:val="00F01840"/>
    <w:rsid w:val="00F059B8"/>
    <w:rsid w:val="00F17AFD"/>
    <w:rsid w:val="00F3434D"/>
    <w:rsid w:val="00F4367C"/>
    <w:rsid w:val="00F557E0"/>
    <w:rsid w:val="00F55CD6"/>
    <w:rsid w:val="00F936D5"/>
    <w:rsid w:val="00FA6F71"/>
    <w:rsid w:val="00FA7F81"/>
    <w:rsid w:val="00FB3A5A"/>
    <w:rsid w:val="00FC026D"/>
    <w:rsid w:val="00FC2372"/>
    <w:rsid w:val="00FC6810"/>
    <w:rsid w:val="00FD0357"/>
    <w:rsid w:val="00FD134E"/>
    <w:rsid w:val="00FF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4E022"/>
  <w15:chartTrackingRefBased/>
  <w15:docId w15:val="{0B85F3AB-F05B-461A-B463-05ADF16C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7E7"/>
    <w:pPr>
      <w:suppressAutoHyphens/>
      <w:spacing w:after="0" w:line="240" w:lineRule="auto"/>
    </w:pPr>
    <w:rPr>
      <w:rFonts w:ascii="Times New Roman" w:eastAsia="MS Mincho" w:hAnsi="Times New Roman" w:cs="Times New Roman"/>
      <w:color w:val="00000A"/>
      <w:sz w:val="24"/>
      <w:szCs w:val="24"/>
      <w:lang w:val="es-E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7E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7E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7E7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7E7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7E7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7E7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7E7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7E7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7E7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7E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7E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7E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7E7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7E7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7E7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7E7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7E7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7E7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077E7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077E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7E7"/>
    <w:pPr>
      <w:numPr>
        <w:ilvl w:val="1"/>
      </w:numPr>
      <w:suppressAutoHyphens w:val="0"/>
      <w:spacing w:before="12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077E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077E7"/>
    <w:pPr>
      <w:suppressAutoHyphens w:val="0"/>
      <w:spacing w:before="160" w:after="160"/>
      <w:jc w:val="center"/>
    </w:pPr>
    <w:rPr>
      <w:rFonts w:eastAsiaTheme="minorEastAsia" w:cstheme="minorBidi"/>
      <w:i/>
      <w:iCs/>
      <w:color w:val="404040" w:themeColor="text1" w:themeTint="BF"/>
      <w:kern w:val="0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077E7"/>
    <w:rPr>
      <w:rFonts w:ascii="Times New Roman" w:eastAsiaTheme="minorEastAsia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077E7"/>
    <w:pPr>
      <w:suppressAutoHyphens w:val="0"/>
      <w:spacing w:before="120" w:after="240"/>
      <w:ind w:left="720"/>
      <w:contextualSpacing/>
    </w:pPr>
    <w:rPr>
      <w:rFonts w:eastAsiaTheme="minorEastAsia" w:cstheme="minorBidi"/>
      <w:color w:val="auto"/>
      <w:kern w:val="0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707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0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7E7"/>
    <w:rPr>
      <w:rFonts w:ascii="Times New Roman" w:eastAsiaTheme="minorEastAsia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077E7"/>
    <w:rPr>
      <w:b/>
      <w:bCs/>
      <w:smallCaps/>
      <w:color w:val="0F4761" w:themeColor="accent1" w:themeShade="BF"/>
      <w:spacing w:val="5"/>
    </w:rPr>
  </w:style>
  <w:style w:type="paragraph" w:customStyle="1" w:styleId="Botini">
    <w:name w:val="Botini"/>
    <w:basedOn w:val="Normal"/>
    <w:qFormat/>
    <w:rsid w:val="007077E7"/>
    <w:pPr>
      <w:spacing w:after="120" w:line="360" w:lineRule="auto"/>
      <w:jc w:val="both"/>
    </w:pPr>
  </w:style>
  <w:style w:type="character" w:customStyle="1" w:styleId="font51">
    <w:name w:val="font51"/>
    <w:rsid w:val="007077E7"/>
    <w:rPr>
      <w:rFonts w:ascii="Times New Roman" w:hAnsi="Times New Roman" w:cs="Times New Roman" w:hint="default"/>
      <w:color w:val="00000A"/>
      <w:sz w:val="24"/>
      <w:szCs w:val="24"/>
      <w:u w:val="none"/>
    </w:rPr>
  </w:style>
  <w:style w:type="character" w:customStyle="1" w:styleId="font21">
    <w:name w:val="font21"/>
    <w:rsid w:val="007077E7"/>
    <w:rPr>
      <w:rFonts w:ascii="Times New Roman" w:hAnsi="Times New Roman" w:cs="Times New Roman" w:hint="default"/>
      <w:color w:val="00000A"/>
      <w:sz w:val="24"/>
      <w:szCs w:val="24"/>
      <w:u w:val="none"/>
      <w:vertAlign w:val="superscript"/>
    </w:rPr>
  </w:style>
  <w:style w:type="character" w:customStyle="1" w:styleId="font11">
    <w:name w:val="font11"/>
    <w:rsid w:val="007077E7"/>
    <w:rPr>
      <w:rFonts w:ascii="Times New Roman" w:hAnsi="Times New Roman" w:cs="Times New Roman" w:hint="default"/>
      <w:color w:val="00000A"/>
      <w:sz w:val="24"/>
      <w:szCs w:val="24"/>
      <w:u w:val="none"/>
      <w:vertAlign w:val="subscript"/>
    </w:rPr>
  </w:style>
  <w:style w:type="character" w:customStyle="1" w:styleId="font01">
    <w:name w:val="font01"/>
    <w:rsid w:val="007077E7"/>
    <w:rPr>
      <w:rFonts w:ascii="Times New Roman" w:hAnsi="Times New Roman" w:cs="Times New Roman" w:hint="default"/>
      <w:i/>
      <w:iCs/>
      <w:color w:val="00000A"/>
      <w:sz w:val="24"/>
      <w:szCs w:val="24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707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2</cp:revision>
  <dcterms:created xsi:type="dcterms:W3CDTF">2024-05-25T08:04:00Z</dcterms:created>
  <dcterms:modified xsi:type="dcterms:W3CDTF">2024-05-25T08:05:00Z</dcterms:modified>
</cp:coreProperties>
</file>